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04"/>
        <w:rPr/>
      </w:pPr>
      <w:r>
        <w:rPr>
          <w:b/>
        </w:rPr>
        <w:t>Table S3</w:t>
      </w:r>
      <w:r>
        <w:rPr/>
        <w:t>. Regression estimates 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/>
        <w:t>); GEE-based standard errors [</w:t>
      </w:r>
      <w:r>
        <w:rPr>
          <w:i/>
        </w:rPr>
        <w:t>s.e</w:t>
      </w:r>
      <w:r>
        <w:rPr/>
        <w:t>.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/>
        <w:t>)]</w:t>
      </w:r>
      <w:r>
        <w:rPr>
          <w:i/>
          <w:vertAlign w:val="subscript"/>
        </w:rPr>
        <w:t>Robust</w:t>
      </w:r>
      <w:r>
        <w:rPr/>
        <w:t xml:space="preserve"> ] and  </w:t>
      </w:r>
      <w:r>
        <w:rPr>
          <w:bCs/>
        </w:rPr>
        <w:t>bootstrapped standard errors</w:t>
      </w:r>
      <w:r>
        <w:rPr/>
        <w:t xml:space="preserve"> [</w:t>
      </w:r>
      <w:r>
        <w:rPr>
          <w:i/>
        </w:rPr>
        <w:t>s.e</w:t>
      </w:r>
      <w:r>
        <w:rPr/>
        <w:t>. (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/>
        <w:t>)</w:t>
      </w:r>
      <w:r>
        <w:rPr>
          <w:i/>
          <w:vertAlign w:val="subscript"/>
        </w:rPr>
        <w:t>Bootstra</w:t>
      </w:r>
      <w:r>
        <w:rPr>
          <w:vertAlign w:val="subscript"/>
        </w:rPr>
        <w:t>p</w:t>
      </w:r>
      <w:r>
        <w:rPr/>
        <w:t>] and adjusted odds ratio (OR</w:t>
      </w:r>
      <w:r>
        <w:rPr>
          <w:vertAlign w:val="subscript"/>
        </w:rPr>
        <w:t>adj</w:t>
      </w:r>
      <w:r>
        <w:rPr/>
        <w:t>) and their 95% confidence interval (95% CI) based on ordinal logistics regression of the prevalence of mental distress (Modelling probability of high distress)</w:t>
      </w:r>
    </w:p>
    <w:p>
      <w:pPr>
        <w:pStyle w:val="Normal"/>
        <w:spacing w:lineRule="auto" w:line="204"/>
        <w:rPr/>
      </w:pPr>
      <w:r>
        <w:rPr/>
      </w:r>
    </w:p>
    <w:tbl>
      <w:tblPr>
        <w:tblW w:w="140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676"/>
        <w:gridCol w:w="1681"/>
        <w:gridCol w:w="1890"/>
        <w:gridCol w:w="360"/>
        <w:gridCol w:w="2340"/>
        <w:gridCol w:w="540"/>
        <w:gridCol w:w="3240"/>
      </w:tblGrid>
      <w:tr>
        <w:trPr/>
        <w:tc>
          <w:tcPr>
            <w:tcW w:w="4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  <w:r>
              <w:rPr/>
              <w:t>[</w:t>
            </w:r>
            <w:r>
              <w:rPr>
                <w:i/>
              </w:rPr>
              <w:t>s.e</w:t>
            </w:r>
            <w:r>
              <w:rPr/>
              <w:t>(</w:t>
            </w: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  <w:r>
              <w:rPr/>
              <w:t>)]</w:t>
            </w:r>
            <w:r>
              <w:rPr>
                <w:i/>
                <w:vertAlign w:val="subscript"/>
              </w:rPr>
              <w:t>Robust</w:t>
            </w:r>
            <w:r>
              <w:rPr/>
              <w:t xml:space="preserve">   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  <w:r>
              <w:rPr/>
              <w:t xml:space="preserve"> </w:t>
            </w:r>
            <w:r>
              <w:rPr/>
              <w:t>[</w:t>
            </w:r>
            <w:r>
              <w:rPr>
                <w:i/>
              </w:rPr>
              <w:t>s.e</w:t>
            </w:r>
            <w:r>
              <w:rPr/>
              <w:t xml:space="preserve"> (</w:t>
            </w:r>
            <w:r>
              <w:rPr/>
            </w:r>
            <m:oMath xmlns:m="http://schemas.openxmlformats.org/officeDocument/2006/math"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</m:acc>
            </m:oMath>
            <w:r>
              <w:rPr/>
              <w:t>)]</w:t>
            </w:r>
            <w:r>
              <w:rPr>
                <w:i/>
                <w:vertAlign w:val="subscript"/>
              </w:rPr>
              <w:t>Bootstra</w:t>
            </w:r>
            <w:r>
              <w:rPr>
                <w:vertAlign w:val="subscript"/>
              </w:rPr>
              <w:t>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  <w:t>OR</w:t>
            </w:r>
            <w:r>
              <w:rPr>
                <w:vertAlign w:val="subscript"/>
              </w:rPr>
              <w:t>adj</w:t>
            </w:r>
            <w:r>
              <w:rPr/>
              <w:t xml:space="preserve"> (95% CI)</w:t>
            </w:r>
            <w:r>
              <w:rPr>
                <w:i/>
                <w:vertAlign w:val="subscript"/>
              </w:rPr>
              <w:t>GE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  <w:t>OR</w:t>
            </w:r>
            <w:r>
              <w:rPr>
                <w:vertAlign w:val="subscript"/>
              </w:rPr>
              <w:t>adj</w:t>
            </w:r>
            <w:r>
              <w:rPr/>
              <w:t xml:space="preserve"> (95% CI)</w:t>
            </w:r>
            <w:r>
              <w:rPr>
                <w:i/>
                <w:vertAlign w:val="subscript"/>
              </w:rPr>
              <w:t>Bootstrap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1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07 [0.18]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6.07 [0.19]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3(0.0016,0.0033)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3(0.0016,0.0034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cept2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2 [0.18]</w:t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3.52 [0.19]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(0.02,0.04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(0.02,0.04)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Malignant Respiratory Diseases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Asthma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6 [0.08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 [0.08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(0.81,1.0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(0.80,1.10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Chronic Bronchitis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 [0.10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 [0.10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 (1.12,1.6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7 (1.12,1.66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mographic Information</w:t>
            </w:r>
          </w:p>
        </w:tc>
        <w:tc>
          <w:tcPr>
            <w:tcW w:w="1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Age Group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5-24 yea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[0.09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[0.09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3(3.03,4.3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3(3.06,4.30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25-54 yea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[0.07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0[0.07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47(2.15,2.8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7(2.15,2.85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55-69 yea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 [0.08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1 [0.08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3(1.06,1.4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3(1.05,1.43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70 years and ov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Femal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 [0.11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1 [0.10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6(1.10,1.6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(1.11,1.66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al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Ethnicity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Whit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 [0.08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3 [0.09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(0.82,1.1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(0.81,1.16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on-Whit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Marital Status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arried/Common law/ Partnership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7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7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(0.62,0.7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(0.61,0.78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eparated/ Widowed/ Divorced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 [0.07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 [0.07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(0.85,1.1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(0.86,1.13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ingl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Location of residence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Rural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9 [0.05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9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(0.75,0.91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(0.74,0.93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Urban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5(Contd./-)</w:t>
            </w:r>
          </w:p>
        </w:tc>
        <w:tc>
          <w:tcPr>
            <w:tcW w:w="39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graphical area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Atlantic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8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8 [0.07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(0.81,1.0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(0.81,1.06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ritish Columbia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 [0.07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 [0.07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9(0.86,1.1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9(0.85,1.14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Prairie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4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6(0.85,1.0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(0.86,1.08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Quebec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 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 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4(1.37,1.7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4(1.37,1.74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ntario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migration status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Ye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(0.99,1.2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2(0.99,1.27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cio-economic status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Education level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Less or equal to 12 yea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 [0.11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 [0.12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(0.94,1.4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(0.92,1.48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Greater than 12 year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Income level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Low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 [0.09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6 [0.09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(1.46,2.0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74(1.46,2.08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Middl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 [0.07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 [0.07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(0.98,1.2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(0.97,1.28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High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ocial Support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Social Involvement Score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Low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(1.00,1.2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(1.00,1.28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 xml:space="preserve">Moderate 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 [0.06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8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0(1.06,1.3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0(1.07,1.35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High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ife-style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Current smok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 [0.07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 [0.0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9(1.22,1.5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9(1.23,1.57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Ex-Smok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[0.05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2 [0.05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(1.02,1.2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(1.02,1.24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Non-Smoke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Household Smoking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Yes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 [0.10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 [0.11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5(1.01,1.5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(1.01,1.54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5 (Contd./-)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lth- Related: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General Health status</w:t>
            </w:r>
          </w:p>
        </w:tc>
        <w:tc>
          <w:tcPr>
            <w:tcW w:w="3931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Poo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0 [0.18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90 [0.18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14(12.85,25.62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14(12.71,25.89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Fair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0 [0.14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0 [0.13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70(5.13,8.7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70(5.20,8.62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Good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4 [0.11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 [0.10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2(2.51,3.89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2(2.55,3.82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Very Good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 [0.11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 [0.11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(1.33,2.0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5(1.34,2.03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Excellent</w:t>
            </w:r>
          </w:p>
        </w:tc>
        <w:tc>
          <w:tcPr>
            <w:tcW w:w="393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me point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ycle 5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0 [0.05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40 [0.05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(0.60,0.74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(0.60,0.74)</w:t>
            </w:r>
          </w:p>
        </w:tc>
      </w:tr>
      <w:tr>
        <w:trPr>
          <w:trHeight w:val="208" w:hRule="atLeast"/>
        </w:trPr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ycle 4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3 [0.05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53 [0.05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(0.53,0.6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9(0.53,0.65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b/>
              </w:rPr>
              <w:t xml:space="preserve">  </w:t>
            </w:r>
            <w:r>
              <w:rPr/>
              <w:t>Cycle 3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8 [0.04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8 [0.05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(0.69,0.8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(0.68,0.84)</w:t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ycle 2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36 [0.04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6 [0.04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(0.64,0.75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(0.63,0.76)</w:t>
            </w:r>
          </w:p>
        </w:tc>
      </w:tr>
      <w:tr>
        <w:trPr/>
        <w:tc>
          <w:tcPr>
            <w:tcW w:w="4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Cycle 1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40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ducation*income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4024" w:type="dxa"/>
            <w:gridSpan w:val="2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 or &lt; 12 years*low</w:t>
            </w:r>
          </w:p>
        </w:tc>
        <w:tc>
          <w:tcPr>
            <w:tcW w:w="168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 [0.14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4 [0.14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(0.60,1.0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(0.60,1.03)</w:t>
            </w:r>
          </w:p>
        </w:tc>
      </w:tr>
      <w:tr>
        <w:trPr/>
        <w:tc>
          <w:tcPr>
            <w:tcW w:w="7955" w:type="dxa"/>
            <w:gridSpan w:val="5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Overall  12 or &lt;12 years*low income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2 or &lt; 12 years*middle income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 [0.12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7 [0.13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(0.74,1.17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(0.71,1.21)</w:t>
            </w:r>
          </w:p>
        </w:tc>
      </w:tr>
      <w:tr>
        <w:trPr/>
        <w:tc>
          <w:tcPr>
            <w:tcW w:w="795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Cs/>
                <w:color w:val="000000"/>
              </w:rPr>
              <w:t>Overall  12 or &lt; 12 years*middle income</w:t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ral Health*Sex</w:t>
            </w:r>
          </w:p>
        </w:tc>
        <w:tc>
          <w:tcPr>
            <w:tcW w:w="460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or*female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 [0.21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 [0.22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(1.19,2.68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8(1.15,2.76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r>
              <w:rPr>
                <w:color w:val="000000"/>
              </w:rPr>
              <w:t>Overall Poor*female</w:t>
            </w:r>
          </w:p>
        </w:tc>
        <w:tc>
          <w:tcPr>
            <w:tcW w:w="460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9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ir*female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 [0.15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6 [0.16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(0.96,1.7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0(0.95,1.77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r>
              <w:rPr>
                <w:color w:val="000000"/>
              </w:rPr>
              <w:t>Overall Fair*female</w:t>
            </w:r>
          </w:p>
        </w:tc>
        <w:tc>
          <w:tcPr>
            <w:tcW w:w="460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85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od*female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 [0.12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 [0.12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(0.92,1.50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(0.92,1.50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  </w:t>
            </w:r>
            <w:r>
              <w:rPr>
                <w:color w:val="000000"/>
              </w:rPr>
              <w:t>Overall Good*female</w:t>
            </w:r>
          </w:p>
        </w:tc>
        <w:tc>
          <w:tcPr>
            <w:tcW w:w="4607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6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good*female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 [0.12]</w:t>
            </w:r>
          </w:p>
        </w:tc>
        <w:tc>
          <w:tcPr>
            <w:tcW w:w="225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 [0.11]</w:t>
            </w:r>
          </w:p>
        </w:tc>
        <w:tc>
          <w:tcPr>
            <w:tcW w:w="28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(0.83,1.33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5(0.84,1.31)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>Overall Very Good*female</w:t>
            </w:r>
          </w:p>
        </w:tc>
        <w:tc>
          <w:tcPr>
            <w:tcW w:w="4607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407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General Health*household smoking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or*yes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 [0.21]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1 [0.23]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(0.65,1.49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(0.63,1.54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 </w:t>
            </w:r>
            <w:r>
              <w:rPr>
                <w:color w:val="000000"/>
              </w:rPr>
              <w:t>Overall Poor*yes</w:t>
            </w:r>
          </w:p>
        </w:tc>
        <w:tc>
          <w:tcPr>
            <w:tcW w:w="424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22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ir*yes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 [0.14]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8 [0.16]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(0.82,1.44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9(0.80,1.45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 </w:t>
            </w:r>
            <w:r>
              <w:rPr>
                <w:color w:val="000000"/>
              </w:rPr>
              <w:t>Overall Fair*yes</w:t>
            </w:r>
          </w:p>
        </w:tc>
        <w:tc>
          <w:tcPr>
            <w:tcW w:w="424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30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od*yes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 [0.11]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3 [0.12]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(0.70,1.10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8(0.70,1.10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r>
              <w:rPr>
                <w:color w:val="000000"/>
              </w:rPr>
              <w:t>Overall Good*yes</w:t>
            </w:r>
          </w:p>
        </w:tc>
        <w:tc>
          <w:tcPr>
            <w:tcW w:w="424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75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ery good*yes</w:t>
            </w:r>
          </w:p>
        </w:tc>
        <w:tc>
          <w:tcPr>
            <w:tcW w:w="235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 [0.11]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8 [0.11]</w:t>
            </w:r>
          </w:p>
        </w:tc>
        <w:tc>
          <w:tcPr>
            <w:tcW w:w="270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(0.67,1.04)</w:t>
            </w:r>
          </w:p>
        </w:tc>
        <w:tc>
          <w:tcPr>
            <w:tcW w:w="3780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3(0.67,1.04)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Overall Vary Good*yes</w:t>
            </w:r>
          </w:p>
        </w:tc>
        <w:tc>
          <w:tcPr>
            <w:tcW w:w="42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37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tabs>
          <w:tab w:val="clear" w:pos="720"/>
          <w:tab w:val="left" w:pos="-900" w:leader="none"/>
        </w:tabs>
        <w:autoSpaceDE w:val="false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00:00:00Z</dcterms:created>
  <dc:creator>Chandima Karunanayake</dc:creator>
  <dc:description/>
  <cp:keywords/>
  <dc:language>en-US</dc:language>
  <cp:lastModifiedBy>cpk646</cp:lastModifiedBy>
  <cp:lastPrinted>2009-11-11T19:54:00Z</cp:lastPrinted>
  <dcterms:modified xsi:type="dcterms:W3CDTF">2009-11-26T20:12:00Z</dcterms:modified>
  <cp:revision>3</cp:revision>
  <dc:subject/>
  <dc:title>Table 5</dc:title>
</cp:coreProperties>
</file>